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8BED3D6" wp14:paraId="52725679" wp14:textId="10786BAC">
      <w:pPr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38BED3D6" wp14:paraId="73CB62E9" wp14:textId="359D85A0">
      <w:pPr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  <w:r w:rsidRPr="38BED3D6" w:rsidR="531762E8">
        <w:rPr>
          <w:rStyle w:val="citation-69"/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  <w:t>Supplementary Table 1: Summary of basic blood workup at time of presentation</w:t>
      </w:r>
    </w:p>
    <w:tbl>
      <w:tblPr>
        <w:tblStyle w:val="TableGrid"/>
        <w:bidiVisual w:val="0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3010"/>
        <w:gridCol w:w="3010"/>
        <w:gridCol w:w="3010"/>
      </w:tblGrid>
      <w:tr w:rsidR="38BED3D6" w:rsidTr="38BED3D6" w14:paraId="6CC7FCF9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35F2231" w14:textId="4FEAA7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7BAE68B" w14:textId="2B80099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CB0A2D6" w14:textId="472761B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Reference range</w:t>
            </w:r>
          </w:p>
        </w:tc>
      </w:tr>
      <w:tr w:rsidR="38BED3D6" w:rsidTr="38BED3D6" w14:paraId="066484CB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43C75D8" w14:textId="74FD52B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Haemoglobin 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61384DF" w14:textId="107D9D6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2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56EE90B" w14:textId="45286BC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0–165 g/L</w:t>
            </w:r>
          </w:p>
        </w:tc>
      </w:tr>
      <w:tr w:rsidR="38BED3D6" w:rsidTr="38BED3D6" w14:paraId="10A6BD32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8EB6A98" w14:textId="20BAD88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White cell Count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7D291D6" w14:textId="6F4970A6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.99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D8C0EE0" w14:textId="786042F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–11 x 10</w:t>
            </w: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vertAlign w:val="superscript"/>
                <w:lang w:val="en-GB"/>
              </w:rPr>
              <w:t>9</w:t>
            </w: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/L</w:t>
            </w:r>
          </w:p>
        </w:tc>
      </w:tr>
      <w:tr w:rsidR="38BED3D6" w:rsidTr="38BED3D6" w14:paraId="65890102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599FBE5" w14:textId="175B3A6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telets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5766DDA" w14:textId="17E5363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62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AC0F901" w14:textId="690AFA7C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50–450 x 10</w:t>
            </w: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vertAlign w:val="superscript"/>
                <w:lang w:val="en-GB"/>
              </w:rPr>
              <w:t>9</w:t>
            </w: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/L</w:t>
            </w:r>
          </w:p>
        </w:tc>
      </w:tr>
      <w:tr w:rsidR="38BED3D6" w:rsidTr="38BED3D6" w14:paraId="2D0FA3A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DBD76FC" w14:textId="6B2F8C0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Sodium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A1FAA11" w14:textId="71F867A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26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4ED7774" w14:textId="4F06A20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5–145 mmol/L</w:t>
            </w:r>
          </w:p>
        </w:tc>
      </w:tr>
      <w:tr w:rsidR="38BED3D6" w:rsidTr="38BED3D6" w14:paraId="492AE31E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19A9016" w14:textId="62CA6F0C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otassium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F175E65" w14:textId="5657B13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.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723AA85" w14:textId="38E3BA2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.5–5.3 mmol/L</w:t>
            </w:r>
          </w:p>
        </w:tc>
      </w:tr>
      <w:tr w:rsidR="38BED3D6" w:rsidTr="38BED3D6" w14:paraId="45C21B52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0AC465A" w14:textId="2E0B4ED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Urea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84E4ED4" w14:textId="00A65CC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.3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B799062" w14:textId="6D372B6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.5–7.8 mmol/L</w:t>
            </w:r>
          </w:p>
        </w:tc>
      </w:tr>
      <w:tr w:rsidR="38BED3D6" w:rsidTr="38BED3D6" w14:paraId="039C0D6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884DED6" w14:textId="61B25A4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Creatin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6077D31" w14:textId="5EEC7A2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99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A7ADE54" w14:textId="0338D3BC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61–123micromol/L</w:t>
            </w:r>
          </w:p>
        </w:tc>
      </w:tr>
      <w:tr w:rsidR="38BED3D6" w:rsidTr="38BED3D6" w14:paraId="25C8D13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57B8C38" w14:textId="56A92E5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ST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928C0DF" w14:textId="6BF3227A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4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1CEAB78" w14:textId="1EF40EDC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0–50 IU/L</w:t>
            </w:r>
          </w:p>
        </w:tc>
      </w:tr>
      <w:tr w:rsidR="38BED3D6" w:rsidTr="38BED3D6" w14:paraId="36018771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2AA799E" w14:textId="2E0D40B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LT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03BFED7" w14:textId="623E635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8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5D0AB03" w14:textId="7482CC3A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5–55 IU/L</w:t>
            </w:r>
          </w:p>
        </w:tc>
      </w:tr>
      <w:tr w:rsidR="38BED3D6" w:rsidTr="38BED3D6" w14:paraId="6DE43983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94EA17F" w14:textId="606CDD1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LP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0DD9B9C" w14:textId="703C70D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89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1D975AA" w14:textId="778BAAD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0–130 IU/L</w:t>
            </w:r>
          </w:p>
        </w:tc>
      </w:tr>
      <w:tr w:rsidR="38BED3D6" w:rsidTr="38BED3D6" w14:paraId="7EA783A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39E98C1" w14:textId="6E1A3E5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Bilirubin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2AF22E5" w14:textId="6B76E23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EF7BD55" w14:textId="38231E8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20 micromol/L</w:t>
            </w:r>
          </w:p>
        </w:tc>
      </w:tr>
      <w:tr w:rsidR="38BED3D6" w:rsidTr="38BED3D6" w14:paraId="4FF09FC9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DC3AE84" w14:textId="3159259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djusted Calcium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D02B29C" w14:textId="78823CE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.28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F4E59A8" w14:textId="0611FB1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.15–2.6 mmol/L</w:t>
            </w:r>
          </w:p>
        </w:tc>
      </w:tr>
      <w:tr w:rsidR="38BED3D6" w:rsidTr="38BED3D6" w14:paraId="59533D56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B83B77E" w14:textId="0242F0B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Magnesium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31732B8" w14:textId="5574C60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11CB897" w14:textId="524C7C2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7–1.0 mmol/L</w:t>
            </w:r>
          </w:p>
        </w:tc>
      </w:tr>
      <w:tr w:rsidR="38BED3D6" w:rsidTr="38BED3D6" w14:paraId="750F7BDA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10F53FF" w14:textId="4EDD823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hosphat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F285AA9" w14:textId="34FC2DA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9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CF05F3F" w14:textId="2139E1C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8–1.4 mmol/L</w:t>
            </w:r>
          </w:p>
        </w:tc>
      </w:tr>
      <w:tr w:rsidR="38BED3D6" w:rsidTr="38BED3D6" w14:paraId="0AB1CA4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55E16B6" w14:textId="25D5A0E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lbumin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23D8267" w14:textId="100C11E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7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2801464" w14:textId="21F283C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5–50 g/L</w:t>
            </w:r>
          </w:p>
        </w:tc>
      </w:tr>
      <w:tr w:rsidR="38BED3D6" w:rsidTr="38BED3D6" w14:paraId="25064C9B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429AF46" w14:textId="2D6769F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CRP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6020528" w14:textId="2A68ED8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1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C9EB30A" w14:textId="2699D13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5 mg/L</w:t>
            </w:r>
          </w:p>
        </w:tc>
      </w:tr>
      <w:tr w:rsidR="38BED3D6" w:rsidTr="38BED3D6" w14:paraId="418E9454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AFCB047" w14:textId="721C4FAA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TSH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471712E" w14:textId="1D5C674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53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0EA9F6D" w14:textId="3D155E3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27–4.2 mIU/L</w:t>
            </w:r>
          </w:p>
        </w:tc>
      </w:tr>
      <w:tr w:rsidR="38BED3D6" w:rsidTr="38BED3D6" w14:paraId="4A83F874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E516502" w14:textId="14B675D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rothrombin tim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FA1F083" w14:textId="324750F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0.1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B04D79B" w14:textId="52C09A8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0–12 sec</w:t>
            </w:r>
          </w:p>
        </w:tc>
      </w:tr>
      <w:tr w:rsidR="38BED3D6" w:rsidTr="38BED3D6" w14:paraId="3E9C88D0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5E003EB" w14:textId="74C5216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PTT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B7EC700" w14:textId="71CE82E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7.4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421FCE3" w14:textId="1837906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0–29 sec</w:t>
            </w:r>
          </w:p>
        </w:tc>
      </w:tr>
    </w:tbl>
    <w:p xmlns:wp14="http://schemas.microsoft.com/office/word/2010/wordml" w:rsidP="38BED3D6" wp14:paraId="5D9F35A7" wp14:textId="2A2DC03A">
      <w:pPr>
        <w:bidi w:val="0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38BED3D6" wp14:paraId="24CD531A" wp14:textId="2B999C2D">
      <w:pPr>
        <w:bidi w:val="0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38BED3D6" wp14:paraId="17EB0BBF" wp14:textId="02C403CA">
      <w:pPr>
        <w:bidi w:val="0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  <w:r w:rsidRPr="38BED3D6" w:rsidR="531762E8">
        <w:rPr>
          <w:rStyle w:val="citation-68"/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  <w:t>Supplementary Table 2: Summary of additional laboratory investigations</w:t>
      </w:r>
    </w:p>
    <w:tbl>
      <w:tblPr>
        <w:tblStyle w:val="TableGrid"/>
        <w:bidiVisual w:val="0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3010"/>
        <w:gridCol w:w="3010"/>
        <w:gridCol w:w="3010"/>
      </w:tblGrid>
      <w:tr w:rsidR="38BED3D6" w:rsidTr="38BED3D6" w14:paraId="6599F592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AC91580" w14:textId="66A5385C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5B23B9A" w14:textId="5B6869F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41040E2" w14:textId="5CAC7EB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Reference range</w:t>
            </w:r>
          </w:p>
        </w:tc>
      </w:tr>
      <w:tr w:rsidR="38BED3D6" w:rsidTr="38BED3D6" w14:paraId="0C8EC2E2">
        <w:trPr>
          <w:trHeight w:val="210"/>
        </w:trPr>
        <w:tc>
          <w:tcPr>
            <w:tcW w:w="90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5B6E22A" w14:textId="4BBA655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Blood</w:t>
            </w:r>
          </w:p>
        </w:tc>
      </w:tr>
      <w:tr w:rsidR="38BED3D6" w:rsidTr="38BED3D6" w14:paraId="74FFDAE1">
        <w:trPr>
          <w:trHeight w:val="1005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4070C49" w14:textId="4073F1D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Infectious serology (HIV, Hepatitis, Syphilis, Trypanosoma, Borrelia Burgdorferi,  Schistosoma, Whipple’s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76AD947" w14:textId="68F4031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75E2E28" w14:textId="7F98036B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58CB26C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22DD8C8" w14:textId="52C538A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Strongyloides serology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39860D4" w14:textId="57B1067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BCB6C93" w14:textId="694EBDAF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52CCEA59">
        <w:trPr>
          <w:trHeight w:val="735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C348B47" w14:textId="216DB56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utoimmune serology (ANCA, ANA, ENA, anti-dsDNA, IgG subclasses)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88C6473" w14:textId="0598F026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1F4C828" w14:textId="51CD5B52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73A8F70C">
        <w:trPr>
          <w:trHeight w:val="48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DE2C65C" w14:textId="79DD7C6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araneoplastic antibodies (Hu, Ri, Yo)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E668490" w14:textId="098E9CB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8B38D10" w14:textId="5FBBF4DF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5C66B38D">
        <w:trPr>
          <w:trHeight w:val="1185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5E8FD6E" w14:textId="56D24AD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Autoimmune encephalitis panel (AMPA1, AMPA2, GABAR; VGKC, NMDAR, CASPR2, CV2/CRMP, IA2, PNMA2/Ta, amphiphysin, DPPX, IGLON5)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E0255A6" w14:textId="5B7D088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1129FC1" w14:textId="5B5FD42D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69FA0B82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55F04D3" w14:textId="4DEE975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Early morning Cortisol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ACECC8D" w14:textId="66A74C8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04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21F5FB3" w14:textId="7F88875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3–537 nmol.L</w:t>
            </w:r>
          </w:p>
        </w:tc>
      </w:tr>
      <w:tr w:rsidR="38BED3D6" w:rsidTr="38BED3D6" w14:paraId="5413CE3A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6245D10" w14:textId="1F1506B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sma ACTH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664F6EB" w14:textId="6AB57BD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07B0883" w14:textId="582B3D2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–46 ng/L</w:t>
            </w:r>
          </w:p>
        </w:tc>
      </w:tr>
      <w:tr w:rsidR="38BED3D6" w:rsidTr="38BED3D6" w14:paraId="2AC7FB11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59291FF" w14:textId="3E45032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sma Metadrenal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2375125" w14:textId="5C9159E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446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A5A159C" w14:textId="20156C7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80–510 pmol/L</w:t>
            </w:r>
          </w:p>
        </w:tc>
      </w:tr>
      <w:tr w:rsidR="38BED3D6" w:rsidTr="38BED3D6" w14:paraId="7B477C1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1A900A5" w14:textId="5A139C7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sma normetadrenal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F8108C8" w14:textId="61FC3A6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02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F9C75AA" w14:textId="137BE18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20–1180 pmol/L</w:t>
            </w:r>
          </w:p>
        </w:tc>
      </w:tr>
      <w:tr w:rsidR="38BED3D6" w:rsidTr="38BED3D6" w14:paraId="38511E1A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B37166B" w14:textId="538EF49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sma 3-methoxytyram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0DA12F6" w14:textId="7DCDD208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12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3E9644C" w14:textId="25C00E6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120 pmol/L</w:t>
            </w:r>
          </w:p>
        </w:tc>
      </w:tr>
      <w:tr w:rsidR="38BED3D6" w:rsidTr="38BED3D6" w14:paraId="2CB6B54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662F4F0" w14:textId="4C8E03C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lasma osmolality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C126E2C" w14:textId="2C0C59D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58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8A35163" w14:textId="4CF9325A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80–295 mmol/L</w:t>
            </w:r>
          </w:p>
        </w:tc>
      </w:tr>
      <w:tr w:rsidR="38BED3D6" w:rsidTr="38BED3D6" w14:paraId="0B4794B5">
        <w:trPr>
          <w:trHeight w:val="210"/>
        </w:trPr>
        <w:tc>
          <w:tcPr>
            <w:tcW w:w="90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8911016" w14:textId="768B90E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Urine</w:t>
            </w:r>
          </w:p>
        </w:tc>
      </w:tr>
      <w:tr w:rsidR="38BED3D6" w:rsidTr="38BED3D6" w14:paraId="20BDAE4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9B0F971" w14:textId="6F9F0277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Osmolality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07A6804" w14:textId="0EA9D425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13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634B49D0" w14:textId="787B946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50–1200 mOsm/kg</w:t>
            </w:r>
          </w:p>
        </w:tc>
      </w:tr>
      <w:tr w:rsidR="38BED3D6" w:rsidTr="38BED3D6" w14:paraId="7B597434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FD0EFDA" w14:textId="0B6EC46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Sodium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4765749" w14:textId="645086F6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3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E4F03BC" w14:textId="27B4555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gt;20 mmol/L</w:t>
            </w:r>
          </w:p>
        </w:tc>
      </w:tr>
      <w:tr w:rsidR="38BED3D6" w:rsidTr="38BED3D6" w14:paraId="40E1691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8350904" w14:textId="0FE62396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4h normetadrenal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38E20B8" w14:textId="7464FD8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.85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4E065B2" w14:textId="3C51BF0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3.7 micromol/24h</w:t>
            </w:r>
          </w:p>
        </w:tc>
      </w:tr>
      <w:tr w:rsidR="38BED3D6" w:rsidTr="38BED3D6" w14:paraId="2CF951AE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CC868EE" w14:textId="68883D56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24h metadrenal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15D4ADF" w14:textId="592C74A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47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C538C85" w14:textId="5A166C3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1.3 micromol/24h</w:t>
            </w:r>
          </w:p>
        </w:tc>
      </w:tr>
      <w:tr w:rsidR="38BED3D6" w:rsidTr="38BED3D6" w14:paraId="77AB450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CC0B3E5" w14:textId="4133815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-methoxytyramin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02CB9B5" w14:textId="19A1B5F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1.14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57FAFA6" w14:textId="12E009F9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2.6 micromol/24h</w:t>
            </w:r>
          </w:p>
        </w:tc>
      </w:tr>
      <w:tr w:rsidR="38BED3D6" w:rsidTr="38BED3D6" w14:paraId="62085660">
        <w:trPr>
          <w:trHeight w:val="210"/>
        </w:trPr>
        <w:tc>
          <w:tcPr>
            <w:tcW w:w="90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77C4D22" w14:textId="5556916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CSF</w:t>
            </w:r>
          </w:p>
        </w:tc>
      </w:tr>
      <w:tr w:rsidR="38BED3D6" w:rsidTr="38BED3D6" w14:paraId="7425BBAC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7505213" w14:textId="02B1BFE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WCC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74EB66C" w14:textId="31759F5D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5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06A3693" w14:textId="3701A77B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5</w:t>
            </w:r>
          </w:p>
        </w:tc>
      </w:tr>
      <w:tr w:rsidR="38BED3D6" w:rsidTr="38BED3D6" w14:paraId="6307FF09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76439FB" w14:textId="7F8B9DAF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RCC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B5501C3" w14:textId="7018644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5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0447B78" w14:textId="7C98B31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lt;5</w:t>
            </w:r>
          </w:p>
        </w:tc>
      </w:tr>
      <w:tr w:rsidR="38BED3D6" w:rsidTr="38BED3D6" w14:paraId="13FF65A8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2EF39E6A" w14:textId="1CC6E3D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Glucos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58DFC89" w14:textId="26FED7B4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3.5mmol/L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477C223" w14:textId="6BBF8222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25CFF4E1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8B3CBF8" w14:textId="6942188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A0A57C4" w14:textId="7328A2C1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AB98A6E" w14:textId="24FFFCEA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0.25–0.45 g/L</w:t>
            </w:r>
          </w:p>
        </w:tc>
      </w:tr>
      <w:tr w:rsidR="38BED3D6" w:rsidTr="38BED3D6" w14:paraId="2D95C8BD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0CB1E624" w14:textId="05E6460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Oligoclonal bands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214DD10" w14:textId="0D28F792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38B7B196" w14:textId="5C749B38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38BED3D6" w:rsidTr="38BED3D6" w14:paraId="77161B9F">
        <w:trPr>
          <w:trHeight w:val="21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472E6375" w14:textId="69306AE0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Orexin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F27F6AC" w14:textId="679E2873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gt;110 but &lt;200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715FC3BE" w14:textId="32FC588A">
            <w:pP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&gt;200 pg/mL</w:t>
            </w:r>
          </w:p>
        </w:tc>
      </w:tr>
      <w:tr w:rsidR="38BED3D6" w:rsidTr="38BED3D6" w14:paraId="5A8E5BDB">
        <w:trPr>
          <w:trHeight w:val="480"/>
        </w:trPr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0800CB0" w14:textId="1CD0204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Viral PCR (EBV, CMV, VZV, HSV, enterovirus)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52D0C678" w14:textId="5ACE602E">
            <w:pPr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bidi w:val="0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38BED3D6" w:rsidR="38BED3D6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30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38BED3D6" w:rsidP="38BED3D6" w:rsidRDefault="38BED3D6" w14:paraId="104BBFD7" w14:textId="6DEC7B52">
            <w:pPr>
              <w:bidi w:val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</w:tbl>
    <w:p xmlns:wp14="http://schemas.microsoft.com/office/word/2010/wordml" w:rsidP="38BED3D6" wp14:paraId="48A02FA8" wp14:textId="6B4BF88B">
      <w:pPr>
        <w:bidi w:val="0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p14:paraId="5E5787A5" wp14:textId="16947405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88729C"/>
    <w:rsid w:val="0588729C"/>
    <w:rsid w:val="38BED3D6"/>
    <w:rsid w:val="5317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729C"/>
  <w15:chartTrackingRefBased/>
  <w15:docId w15:val="{BF0BC649-E5D2-46BE-A7D5-98985DBF219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itation-69" w:customStyle="true">
    <w:uiPriority w:val="1"/>
    <w:name w:val="citation-69"/>
    <w:basedOn w:val="DefaultParagraphFont"/>
    <w:rsid w:val="38BED3D6"/>
    <w:rPr>
      <w:rFonts w:ascii="Times New Roman" w:hAnsi="Times New Roman" w:eastAsia="Times New Roman" w:cs="Times New Roman"/>
      <w:sz w:val="24"/>
      <w:szCs w:val="24"/>
    </w:rPr>
  </w:style>
  <w:style w:type="character" w:styleId="citation-68" w:customStyle="true">
    <w:uiPriority w:val="1"/>
    <w:name w:val="citation-68"/>
    <w:basedOn w:val="DefaultParagraphFont"/>
    <w:rsid w:val="38BED3D6"/>
    <w:rPr>
      <w:rFonts w:ascii="Times New Roman" w:hAnsi="Times New Roman" w:eastAsia="Times New Roman" w:cs="Times New Roman"/>
      <w:sz w:val="24"/>
      <w:szCs w:val="24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UMAR, Naveen (KING'S COLLEGE HOSPITAL NHS FOUNDATION TRUST)</dc:creator>
  <keywords/>
  <dc:description/>
  <lastModifiedBy>KUMAR, Naveen (KING'S COLLEGE HOSPITAL NHS FOUNDATION TRUST)</lastModifiedBy>
  <revision>2</revision>
  <dcterms:created xsi:type="dcterms:W3CDTF">2026-03-18T19:40:31.7760128Z</dcterms:created>
  <dcterms:modified xsi:type="dcterms:W3CDTF">2026-03-18T19:41:32.1510662Z</dcterms:modified>
</coreProperties>
</file>